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Key resource table S1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42.6905829596412"/>
        <w:gridCol w:w="3231.9282511210763"/>
        <w:gridCol w:w="4085.3811659192825"/>
        <w:tblGridChange w:id="0">
          <w:tblGrid>
            <w:gridCol w:w="2042.6905829596412"/>
            <w:gridCol w:w="3231.9282511210763"/>
            <w:gridCol w:w="4085.3811659192825"/>
          </w:tblGrid>
        </w:tblGridChange>
      </w:tblGrid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GENT or RESOUR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ER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Chemicals, peptides, and recombinant proteins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te, EDTA-free Protease Inhibitor Cockta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1183615300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o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​​P164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geric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48199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-Deoxygluc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sh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DXG498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canavalin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iporeSig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C201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Critical commercial assays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CA Protein Assay K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ag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71285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Deposited data</w:t>
            </w:r>
          </w:p>
        </w:tc>
      </w:tr>
      <w:tr>
        <w:trPr>
          <w:cantSplit w:val="0"/>
          <w:trHeight w:val="11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w and analyzed mass spectrometry dat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are available via ProteomeX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PXD03540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Experimental models: </w:t>
            </w:r>
            <w:r w:rsidDel="00000000" w:rsidR="00000000" w:rsidRPr="00000000">
              <w:rPr>
                <w:i w:val="1"/>
                <w:color w:val="c00000"/>
                <w:sz w:val="20"/>
                <w:szCs w:val="20"/>
                <w:rtl w:val="0"/>
              </w:rPr>
              <w:t xml:space="preserve">Saccharomyces cerevisiæ</w:t>
            </w: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 strain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L13_054 wild diploid strain MATa/𝞪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rFonts w:ascii="Calibri" w:cs="Calibri" w:eastAsia="Calibri" w:hAnsi="Calibri"/>
                  <w:sz w:val="24"/>
                  <w:szCs w:val="24"/>
                  <w:rtl w:val="0"/>
                </w:rPr>
                <w:t xml:space="preserve">(Leducq et al., 2016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LL13_054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a3::P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OD1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µNS-GFP hphNT1</w:t>
            </w:r>
          </w:p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20</w:t>
            </w:r>
          </w:p>
        </w:tc>
      </w:tr>
      <w:tr>
        <w:trPr>
          <w:cantSplit w:val="0"/>
          <w:trHeight w:val="126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ra3::P</w:t>
            </w: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OD1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sfpHluorin hphNT1</w:t>
            </w:r>
          </w:p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1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1-GFP::hphNT1</w:t>
            </w:r>
          </w:p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7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A7-GFP::hphNT1</w:t>
            </w:r>
          </w:p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39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SP42-GFP::hphNT1</w:t>
            </w:r>
          </w:p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40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K1-GFP::hphNT1</w:t>
            </w:r>
          </w:p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44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KanMX4</w:t>
            </w:r>
          </w:p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56</w:t>
            </w:r>
          </w:p>
        </w:tc>
      </w:tr>
      <w:tr>
        <w:trPr>
          <w:cantSplit w:val="0"/>
          <w:trHeight w:val="12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-GFP-hphNT1</w:t>
            </w:r>
          </w:p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78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A)-GFP-hphNT1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80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D)-GFP-hphNT1</w:t>
            </w:r>
          </w:p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SPY081</w:t>
            </w:r>
          </w:p>
        </w:tc>
      </w:tr>
      <w:tr>
        <w:trPr>
          <w:cantSplit w:val="0"/>
          <w:trHeight w:val="120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1-mCherry::natNT2</w:t>
            </w:r>
          </w:p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089</w:t>
            </w:r>
          </w:p>
        </w:tc>
      </w:tr>
      <w:tr>
        <w:trPr>
          <w:cantSplit w:val="0"/>
          <w:trHeight w:val="144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KanMX4 ACC1-mCherry::natNT2</w:t>
            </w:r>
          </w:p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093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-GFP-hphNT1 ACC1-mCherry::natNT2</w:t>
            </w:r>
          </w:p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1</w:t>
            </w:r>
          </w:p>
        </w:tc>
      </w:tr>
      <w:tr>
        <w:trPr>
          <w:cantSplit w:val="0"/>
          <w:trHeight w:val="16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A)-GFP-hphNT1 ACC1-mCherry::natNT2</w:t>
            </w:r>
          </w:p>
          <w:p w:rsidR="00000000" w:rsidDel="00000000" w:rsidP="00000000" w:rsidRDefault="00000000" w:rsidRPr="00000000" w14:paraId="0000005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2</w:t>
            </w:r>
          </w:p>
        </w:tc>
      </w:tr>
      <w:tr>
        <w:trPr>
          <w:cantSplit w:val="0"/>
          <w:trHeight w:val="168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hsp42∆::HSP42(S223D)-GFP-hphNT1 ACC1-mCherry::natNT2</w:t>
            </w:r>
          </w:p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background: LL13_0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333333"/>
                <w:sz w:val="20"/>
                <w:szCs w:val="20"/>
                <w:highlight w:val="white"/>
                <w:rtl w:val="0"/>
              </w:rPr>
              <w:t xml:space="preserve"> SPY10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Oligonucleotides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ers used in this study are listed in table 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Recombinant DN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R tool b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nke et al., Yeast, 2004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PSOD1-µNS-ye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PSOD1-sfpHluo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UG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scar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011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NATC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Steensma and Ter Linde, 200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ATCRE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BS35 (mCherry) + natN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#83797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(S223A)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: pYM25-HSP42(S223D)-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gridSpan w:val="3"/>
            <w:tcBorders>
              <w:top w:color="000000" w:space="0" w:sz="12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color w:val="c00000"/>
                <w:sz w:val="20"/>
                <w:szCs w:val="20"/>
                <w:rtl w:val="0"/>
              </w:rPr>
              <w:t xml:space="preserve">Software and algorithms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tud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stud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ID: SCR_000432 (https://www.rstudio. com/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thon (v 3.7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th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python.org/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wthCurver (v 0.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sz w:val="24"/>
                  <w:szCs w:val="24"/>
                  <w:rtl w:val="0"/>
                </w:rPr>
                <w:t xml:space="preserve">(Sprouffske and Wagner, 2016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sprouffske/growthcurver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ckPy (v 0.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sz w:val="24"/>
                  <w:szCs w:val="24"/>
                  <w:rtl w:val="0"/>
                </w:rPr>
                <w:t xml:space="preserve">(Crocker and Grier, 1996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soft-matter.github.io/trackpy/v0.5.0/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plotlib (v 3.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Hunter, 200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matplotlib.org/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bo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Waskom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seaborn.pydata.org/index.html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on-Like Amino Acid Composition (PLAA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Calibri" w:cs="Calibri" w:eastAsia="Calibri" w:hAnsi="Calibri"/>
                  <w:sz w:val="24"/>
                  <w:szCs w:val="24"/>
                  <w:rtl w:val="0"/>
                </w:rPr>
                <w:t xml:space="preserve">(Lancaster et al., 2014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://plaac.wi.mit.edu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py.cluster.hierarchy (v1.8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Sci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docs.scipy.org/doc/scipy/reference/cluster.hierarchy.html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predict (v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hyperlink r:id="rId13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Emenecker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https://github.com/idptools/metapredict</w:t>
            </w:r>
          </w:p>
        </w:tc>
      </w:tr>
      <w:tr>
        <w:trPr>
          <w:cantSplit w:val="0"/>
          <w:trHeight w:val="9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se Separation Analysis and Prediction (PSA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hyperlink r:id="rId14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van Mierlo et al., 202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github.com/Guido497/phase-separation).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kit-learn (sklearn) v1.1.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Pedregosa et al., 201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12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scikit-learn.org/</w:t>
            </w:r>
          </w:p>
        </w:tc>
      </w:tr>
    </w:tbl>
    <w:p w:rsidR="00000000" w:rsidDel="00000000" w:rsidP="00000000" w:rsidRDefault="00000000" w:rsidRPr="00000000" w14:paraId="000000AD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paperpile.com/c/r90FmT/mrsx" TargetMode="External"/><Relationship Id="rId10" Type="http://schemas.openxmlformats.org/officeDocument/2006/relationships/hyperlink" Target="https://paperpile.com/c/r90FmT/VNYe" TargetMode="External"/><Relationship Id="rId13" Type="http://schemas.openxmlformats.org/officeDocument/2006/relationships/hyperlink" Target="https://paperpile.com/c/r90FmT/M2l1" TargetMode="External"/><Relationship Id="rId12" Type="http://schemas.openxmlformats.org/officeDocument/2006/relationships/hyperlink" Target="https://paperpile.com/c/r90FmT/MKr67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r90FmT/btMY" TargetMode="External"/><Relationship Id="rId15" Type="http://schemas.openxmlformats.org/officeDocument/2006/relationships/hyperlink" Target="https://paperpile.com/c/r90FmT/sLEt" TargetMode="External"/><Relationship Id="rId14" Type="http://schemas.openxmlformats.org/officeDocument/2006/relationships/hyperlink" Target="https://paperpile.com/c/r90FmT/LmzPN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r90FmT/jJru" TargetMode="External"/><Relationship Id="rId7" Type="http://schemas.openxmlformats.org/officeDocument/2006/relationships/hyperlink" Target="https://paperpile.com/c/r90FmT/plBD" TargetMode="External"/><Relationship Id="rId8" Type="http://schemas.openxmlformats.org/officeDocument/2006/relationships/hyperlink" Target="https://paperpile.com/c/r90FmT/LIPr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